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EB9" w:rsidRPr="00482483" w:rsidRDefault="00C27EB9" w:rsidP="00482483">
      <w:pPr>
        <w:spacing w:line="240" w:lineRule="auto"/>
        <w:rPr>
          <w:rFonts w:ascii="Times New Roman" w:hAnsi="Times New Roman" w:cs="Times New Roman"/>
          <w:sz w:val="24"/>
          <w:szCs w:val="28"/>
        </w:rPr>
      </w:pPr>
      <w:r w:rsidRPr="00482483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Pr="00482483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482483">
        <w:rPr>
          <w:rFonts w:ascii="Times New Roman" w:hAnsi="Times New Roman" w:cs="Times New Roman"/>
          <w:sz w:val="24"/>
          <w:szCs w:val="28"/>
        </w:rPr>
        <w:t xml:space="preserve">. </w:t>
      </w:r>
      <w:r w:rsidRPr="00482483">
        <w:rPr>
          <w:rFonts w:ascii="Times New Roman" w:hAnsi="Times New Roman" w:cs="Times New Roman"/>
          <w:sz w:val="24"/>
          <w:szCs w:val="28"/>
        </w:rPr>
        <w:t>The LSIDs of the all publications and species mentioned in the present project</w:t>
      </w:r>
    </w:p>
    <w:p w:rsidR="00337585" w:rsidRPr="00482483" w:rsidRDefault="00482483" w:rsidP="00482483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82483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>Paper 1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hyperlink r:id="rId5" w:history="1">
        <w:proofErr w:type="spellStart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>Namaki</w:t>
        </w:r>
        <w:proofErr w:type="spellEnd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 xml:space="preserve"> </w:t>
        </w:r>
        <w:proofErr w:type="spellStart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>Khameneh</w:t>
        </w:r>
        <w:proofErr w:type="spellEnd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 xml:space="preserve">, </w:t>
        </w:r>
        <w:proofErr w:type="spellStart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>Roya</w:t>
        </w:r>
        <w:proofErr w:type="spellEnd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 xml:space="preserve">, </w:t>
        </w:r>
        <w:proofErr w:type="spellStart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>Samad</w:t>
        </w:r>
        <w:proofErr w:type="spellEnd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 xml:space="preserve"> </w:t>
        </w:r>
        <w:proofErr w:type="spellStart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>Khaghaninia</w:t>
        </w:r>
        <w:proofErr w:type="spellEnd"/>
        <w:r w:rsidR="00337585" w:rsidRPr="00482483">
          <w:rPr>
            <w:rFonts w:asciiTheme="majorBidi" w:hAnsiTheme="majorBidi" w:cstheme="majorBidi"/>
            <w:sz w:val="24"/>
            <w:szCs w:val="24"/>
            <w:shd w:val="clear" w:color="auto" w:fill="FFFFFF"/>
          </w:rPr>
          <w:t xml:space="preserve"> &amp; Ronald H. L. Disney. 2019</w:t>
        </w:r>
      </w:hyperlink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 Scuttle flies (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Diptera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Phoridae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) from Ardabil province in Iran, with description of a new species of </w:t>
      </w:r>
      <w:proofErr w:type="spellStart"/>
      <w:r w:rsidR="00337585" w:rsidRPr="0048248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egaselia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Rondani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. </w:t>
      </w:r>
      <w:r w:rsidR="00337585" w:rsidRPr="0048248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Zoology in the Middle East</w:t>
      </w:r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 65(1): 70-74.</w:t>
      </w:r>
    </w:p>
    <w:p w:rsidR="00B1547F" w:rsidRPr="00482483" w:rsidRDefault="00FE4963" w:rsidP="00482483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:lsid:zoobank.org:pub:80C3BBC8</w:t>
      </w:r>
      <w:proofErr w:type="gramEnd"/>
      <w:r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-BE63-46DC-9372-9E682B235129</w:t>
      </w:r>
    </w:p>
    <w:p w:rsidR="008005D1" w:rsidRPr="00482483" w:rsidRDefault="008005D1" w:rsidP="00482483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Species:</w:t>
      </w:r>
    </w:p>
    <w:p w:rsidR="00880D57" w:rsidRPr="00482483" w:rsidRDefault="00880D57" w:rsidP="00482483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ardabilensis</w:t>
      </w:r>
      <w:proofErr w:type="spellEnd"/>
      <w:r w:rsidR="007E20E1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7E20E1"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Namaki</w:t>
      </w:r>
      <w:proofErr w:type="spellEnd"/>
      <w:r w:rsidR="007E20E1"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7E20E1"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Khameneh</w:t>
      </w:r>
      <w:proofErr w:type="spellEnd"/>
      <w:r w:rsidR="007E20E1"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proofErr w:type="spellStart"/>
      <w:r w:rsidR="007E20E1"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Khaghaninia</w:t>
      </w:r>
      <w:proofErr w:type="spellEnd"/>
      <w:r w:rsidR="007E20E1"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, Disney, 2019</w:t>
      </w:r>
    </w:p>
    <w:p w:rsidR="00337585" w:rsidRPr="00482483" w:rsidRDefault="00FE4963" w:rsidP="00482483">
      <w:pPr>
        <w:pBdr>
          <w:bottom w:val="single" w:sz="4" w:space="1" w:color="auto"/>
        </w:pBdr>
        <w:spacing w:line="240" w:lineRule="auto"/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urn</w:t>
      </w:r>
      <w:proofErr w:type="gramStart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:lsid:zoobank.org:act:639C02AD</w:t>
      </w:r>
      <w:proofErr w:type="gram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-2105-44AA-B1F9-D8C625A27B38</w:t>
      </w:r>
    </w:p>
    <w:p w:rsidR="00337585" w:rsidRPr="00482483" w:rsidRDefault="00482483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82483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 xml:space="preserve">Paper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>2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Namaki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Khameneh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Roya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Samad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Khaghaninia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R. H. L. Disney &amp;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Naseh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Maleki-Ravasan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. 2019. Twenty one new species of </w:t>
      </w:r>
      <w:proofErr w:type="spellStart"/>
      <w:r w:rsidR="00337585" w:rsidRPr="0048248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egaselia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Rondani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Diptera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proofErr w:type="spellStart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Phoridae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) from Iran. </w:t>
      </w:r>
      <w:proofErr w:type="spellStart"/>
      <w:r w:rsidR="00337585" w:rsidRPr="0048248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Zootaxa</w:t>
      </w:r>
      <w:proofErr w:type="spellEnd"/>
      <w:r w:rsidR="00337585"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 4711(1): 1–50.</w:t>
      </w:r>
    </w:p>
    <w:p w:rsidR="00337585" w:rsidRPr="00482483" w:rsidRDefault="00337585" w:rsidP="00482483">
      <w:pPr>
        <w:spacing w:line="240" w:lineRule="auto"/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urn</w:t>
      </w:r>
      <w:proofErr w:type="gramStart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:lsid:zoobank.org:pub:604227AA</w:t>
      </w:r>
      <w:proofErr w:type="gram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-58EB-408C-8794-6E30192C3F74</w:t>
      </w:r>
    </w:p>
    <w:p w:rsidR="008005D1" w:rsidRPr="00482483" w:rsidRDefault="008005D1" w:rsidP="00482483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Species:</w:t>
      </w:r>
    </w:p>
    <w:p w:rsidR="00337585" w:rsidRPr="00482483" w:rsidRDefault="007E20E1" w:rsidP="00482483">
      <w:pPr>
        <w:spacing w:before="240" w:line="240" w:lineRule="auto"/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  <w:proofErr w:type="spellStart"/>
      <w:r w:rsidRPr="00482483">
        <w:rPr>
          <w:rStyle w:val="lsid"/>
          <w:rFonts w:asciiTheme="majorBidi" w:hAnsiTheme="majorBidi" w:cstheme="majorBidi"/>
          <w:b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>Megaselia</w:t>
      </w:r>
      <w:proofErr w:type="spellEnd"/>
      <w:r w:rsidRPr="00482483">
        <w:rPr>
          <w:rStyle w:val="lsid"/>
          <w:rFonts w:asciiTheme="majorBidi" w:hAnsiTheme="majorBidi" w:cstheme="majorBidi"/>
          <w:b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82483">
        <w:rPr>
          <w:rStyle w:val="lsid"/>
          <w:rFonts w:asciiTheme="majorBidi" w:hAnsiTheme="majorBidi" w:cstheme="majorBidi"/>
          <w:b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>ajabshirensis</w:t>
      </w:r>
      <w:proofErr w:type="spell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Namaki</w:t>
      </w:r>
      <w:proofErr w:type="spell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Khameneh</w:t>
      </w:r>
      <w:proofErr w:type="spell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Khaghaninia</w:t>
      </w:r>
      <w:proofErr w:type="spell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, Disney &amp; </w:t>
      </w:r>
      <w:proofErr w:type="spellStart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Maleki-Ravasan</w:t>
      </w:r>
      <w:proofErr w:type="spell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, 2019</w:t>
      </w:r>
    </w:p>
    <w:p w:rsidR="00337585" w:rsidRPr="00482483" w:rsidRDefault="00337585" w:rsidP="00482483">
      <w:pPr>
        <w:spacing w:line="240" w:lineRule="auto"/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urn</w:t>
      </w:r>
      <w:proofErr w:type="gramStart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:lsid:zoobank.org:act:6D111732</w:t>
      </w:r>
      <w:proofErr w:type="gramEnd"/>
      <w:r w:rsidRPr="00482483">
        <w:rPr>
          <w:rStyle w:val="lsid"/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-AA5B-4A0B-B583-6E6404E58804</w:t>
      </w:r>
    </w:p>
    <w:p w:rsidR="008005D1" w:rsidRPr="00482483" w:rsidRDefault="008005D1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chicheckli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8005D1" w:rsidRPr="00482483" w:rsidRDefault="008005D1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71004DD9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5622-46F8-BFCF-C1F75BC31329</w:t>
      </w:r>
    </w:p>
    <w:p w:rsidR="008005D1" w:rsidRPr="00482483" w:rsidRDefault="008005D1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exkaleybar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8005D1" w:rsidRPr="00482483" w:rsidRDefault="008005D1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A74764C1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8D8C-4E44-A7B1-F86103B73251</w:t>
      </w:r>
    </w:p>
    <w:p w:rsidR="00F7549C" w:rsidRPr="00482483" w:rsidRDefault="00F7549C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kaleybar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F7549C" w:rsidRPr="00482483" w:rsidRDefault="00F7549C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89AE9B13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F2FA-40CE-8349-71971C367F2E</w:t>
      </w:r>
    </w:p>
    <w:p w:rsidR="00F7549C" w:rsidRPr="00482483" w:rsidRDefault="00F7549C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qurigol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F7549C" w:rsidRPr="00482483" w:rsidRDefault="00F7549C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EEF2270A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ADBB-4D95-8370-3AA592FB06CB</w:t>
      </w:r>
    </w:p>
    <w:p w:rsidR="00F7549C" w:rsidRPr="00482483" w:rsidRDefault="00F7549C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shabestar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F7549C" w:rsidRPr="00482483" w:rsidRDefault="00F7549C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B01A60D8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5118-4279-B42E-9517C8EE9C97</w:t>
      </w:r>
    </w:p>
    <w:p w:rsidR="00336982" w:rsidRPr="00482483" w:rsidRDefault="00336982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zonuz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336982" w:rsidRPr="00482483" w:rsidRDefault="0033698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lastRenderedPageBreak/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6C8F16D7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E643-4931-AC55-42071E3B5429</w:t>
      </w:r>
    </w:p>
    <w:p w:rsidR="00336982" w:rsidRPr="00482483" w:rsidRDefault="00336982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evogli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336982" w:rsidRPr="00482483" w:rsidRDefault="0033698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935F5A25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451A-4FC5-BFD8-11E0B24735D7</w:t>
      </w:r>
    </w:p>
    <w:p w:rsidR="00593397" w:rsidRPr="00482483" w:rsidRDefault="00593397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farshbaf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593397" w:rsidRPr="00482483" w:rsidRDefault="00593397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2C84C310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4D14-435B-ACB9-2FB02E3EFBFF</w:t>
      </w:r>
    </w:p>
    <w:p w:rsidR="00593397" w:rsidRPr="00482483" w:rsidRDefault="00593397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ghalateshah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593397" w:rsidRPr="00482483" w:rsidRDefault="00593397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3A0EC3DB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CBA6-43A3-877E-82D05D67F925</w:t>
      </w:r>
    </w:p>
    <w:p w:rsidR="00593397" w:rsidRPr="00482483" w:rsidRDefault="00593397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haddad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593397" w:rsidRPr="00482483" w:rsidRDefault="00593397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8AD322C8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5C0B-49E6-92D2-CBAC70B763D4</w:t>
      </w:r>
    </w:p>
    <w:p w:rsidR="00286C72" w:rsidRPr="00482483" w:rsidRDefault="00286C72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hejazi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286C72" w:rsidRPr="00482483" w:rsidRDefault="00286C7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E39B4CA5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0FFC-4644-9DA1-6D02F496CA4B</w:t>
      </w:r>
    </w:p>
    <w:p w:rsidR="00286C72" w:rsidRPr="00482483" w:rsidRDefault="00286C7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khaghaninia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286C72" w:rsidRPr="00482483" w:rsidRDefault="00286C7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DF2F5427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CE2E-4AC7-BE19-0CBD24F98514</w:t>
      </w:r>
    </w:p>
    <w:p w:rsidR="006A0F67" w:rsidRPr="00482483" w:rsidRDefault="006A0F67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khoy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6A0F67" w:rsidRPr="00482483" w:rsidRDefault="006A0F67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6FBF7B3F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035B-4C49-868F-2D442B280D50</w:t>
      </w:r>
    </w:p>
    <w:p w:rsidR="006A0F67" w:rsidRPr="00482483" w:rsidRDefault="006A0F67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ledzon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6A0F67" w:rsidRPr="00482483" w:rsidRDefault="006A0F67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C651200A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DEEC-432B-957F-FAAEBC6DBB9E</w:t>
      </w:r>
    </w:p>
    <w:p w:rsidR="006A0F67" w:rsidRPr="00482483" w:rsidRDefault="006A0F67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ahabad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6A0F67" w:rsidRPr="00482483" w:rsidRDefault="006A0F67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D37C00A1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050F-4BFB-B75C-16E59C5D2A23</w:t>
      </w:r>
    </w:p>
    <w:p w:rsidR="003B576D" w:rsidRPr="00482483" w:rsidRDefault="003B576D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iandoab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3B576D" w:rsidRPr="00482483" w:rsidRDefault="003B576D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A0459A3B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0969-4384-AC5B-BD2E99C84193</w:t>
      </w:r>
    </w:p>
    <w:p w:rsidR="003B576D" w:rsidRPr="00482483" w:rsidRDefault="003B576D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namakiae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3B576D" w:rsidRPr="00482483" w:rsidRDefault="003B576D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05BDFC31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91F9-4F0B-B4B2-FE056ED60D97</w:t>
      </w:r>
    </w:p>
    <w:p w:rsidR="00813A51" w:rsidRPr="00482483" w:rsidRDefault="00813A51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pere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813A51" w:rsidRPr="00482483" w:rsidRDefault="00813A51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45A1BBBA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F680-40D0-9181-86278EB529D7</w:t>
      </w:r>
    </w:p>
    <w:p w:rsidR="00813A51" w:rsidRPr="00482483" w:rsidRDefault="00813A51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yaser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813A51" w:rsidRPr="00482483" w:rsidRDefault="00813A51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0FF05021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5010-4BC8-81D6-D70E41507BC3</w:t>
      </w:r>
    </w:p>
    <w:p w:rsidR="00813A51" w:rsidRPr="00482483" w:rsidRDefault="00813A51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zarghani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19</w:t>
      </w:r>
    </w:p>
    <w:p w:rsidR="00813A51" w:rsidRPr="00482483" w:rsidRDefault="00813A51" w:rsidP="00482483">
      <w:pPr>
        <w:pBdr>
          <w:bottom w:val="single" w:sz="4" w:space="1" w:color="auto"/>
        </w:pBd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D262359E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9585-469E-978E-3FDAB5992FDE</w:t>
      </w:r>
    </w:p>
    <w:p w:rsidR="00EA3286" w:rsidRPr="00482483" w:rsidRDefault="00482483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 xml:space="preserve">Paper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>3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Roya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Samad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 xml:space="preserve">, Ronald H. L. Disney &amp; 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Naseh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>. 2021. Nine new species of scuttle flies, including one new genus (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Diptera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="00EA3286" w:rsidRPr="00482483">
        <w:rPr>
          <w:rFonts w:asciiTheme="majorBidi" w:hAnsiTheme="majorBidi" w:cstheme="majorBidi"/>
          <w:sz w:val="24"/>
          <w:szCs w:val="24"/>
        </w:rPr>
        <w:t>Phoridae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 xml:space="preserve">) from Iran. </w:t>
      </w:r>
      <w:proofErr w:type="spellStart"/>
      <w:r w:rsidR="00EA3286" w:rsidRPr="00482483">
        <w:rPr>
          <w:rFonts w:asciiTheme="majorBidi" w:hAnsiTheme="majorBidi" w:cstheme="majorBidi"/>
          <w:i/>
          <w:iCs/>
          <w:sz w:val="24"/>
          <w:szCs w:val="24"/>
        </w:rPr>
        <w:t>Biologia</w:t>
      </w:r>
      <w:proofErr w:type="spellEnd"/>
      <w:r w:rsidR="00EA3286" w:rsidRPr="00482483">
        <w:rPr>
          <w:rFonts w:asciiTheme="majorBidi" w:hAnsiTheme="majorBidi" w:cstheme="majorBidi"/>
          <w:sz w:val="24"/>
          <w:szCs w:val="24"/>
        </w:rPr>
        <w:t>.</w:t>
      </w:r>
    </w:p>
    <w:p w:rsidR="00813A51" w:rsidRPr="00482483" w:rsidRDefault="00EA3286" w:rsidP="0048248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pub:FD6A0939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EB17-415D-A4B2-B1EF0F172033</w:t>
      </w:r>
    </w:p>
    <w:p w:rsidR="00EA3286" w:rsidRPr="00482483" w:rsidRDefault="004A7CC2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Fonts w:asciiTheme="majorBidi" w:hAnsiTheme="majorBidi" w:cstheme="majorBidi"/>
          <w:sz w:val="24"/>
          <w:szCs w:val="24"/>
        </w:rPr>
        <w:t>Genus:</w:t>
      </w:r>
    </w:p>
    <w:p w:rsidR="00EA3286" w:rsidRPr="00482483" w:rsidRDefault="00EA3286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Iranphor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EA3286" w:rsidRPr="00482483" w:rsidRDefault="00EA3286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9A960F1D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DA56-4DDB-A37C-291E97E71E55</w:t>
      </w:r>
    </w:p>
    <w:p w:rsidR="004A7CC2" w:rsidRPr="00482483" w:rsidRDefault="004A7CC2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82483">
        <w:rPr>
          <w:rFonts w:asciiTheme="majorBidi" w:hAnsiTheme="majorBidi" w:cstheme="majorBidi"/>
          <w:sz w:val="24"/>
          <w:szCs w:val="24"/>
          <w:shd w:val="clear" w:color="auto" w:fill="FFFFFF"/>
        </w:rPr>
        <w:t>Species:</w:t>
      </w:r>
    </w:p>
    <w:p w:rsidR="009373F1" w:rsidRPr="00482483" w:rsidRDefault="009373F1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Iranphor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sharafkhane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9373F1" w:rsidRPr="00482483" w:rsidRDefault="009373F1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41418655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67A3-4AA4-B15B-B86BE2A59193</w:t>
      </w:r>
    </w:p>
    <w:p w:rsidR="009373F1" w:rsidRPr="00482483" w:rsidRDefault="009373F1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caveonectergat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9373F1" w:rsidRPr="00482483" w:rsidRDefault="009373F1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77B05CA0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F46C-4178-958B-D1B8DC3C384D</w:t>
      </w:r>
    </w:p>
    <w:p w:rsidR="00640356" w:rsidRPr="00482483" w:rsidRDefault="00640356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distinct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640356" w:rsidRPr="00482483" w:rsidRDefault="00640356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D94288EE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7861-4388-88E9-868475615D1B</w:t>
      </w:r>
    </w:p>
    <w:p w:rsidR="00640356" w:rsidRPr="00482483" w:rsidRDefault="00640356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fereagarici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640356" w:rsidRPr="00482483" w:rsidRDefault="00640356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C6DEA213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12A5-416B-82B1-9CBB8603CD1C</w:t>
      </w:r>
    </w:p>
    <w:p w:rsidR="00640356" w:rsidRPr="00482483" w:rsidRDefault="00640356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flavucruru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640356" w:rsidRPr="00482483" w:rsidRDefault="00640356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lastRenderedPageBreak/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E21E5A64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1100-41BC-B144-DB1CE1AF7F81</w:t>
      </w:r>
    </w:p>
    <w:p w:rsidR="00640356" w:rsidRPr="00482483" w:rsidRDefault="00640356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paluventer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640356" w:rsidRPr="00482483" w:rsidRDefault="00640356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E3D25165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8251-4045-89B4-024E23A14E1E</w:t>
      </w:r>
    </w:p>
    <w:p w:rsidR="0005776F" w:rsidRPr="00482483" w:rsidRDefault="0005776F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egaseli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polyseto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05776F" w:rsidRPr="00482483" w:rsidRDefault="0005776F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803E99B0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A0ED-462B-A18C-FA51F9850F81</w:t>
      </w:r>
    </w:p>
    <w:p w:rsidR="0005776F" w:rsidRPr="00482483" w:rsidRDefault="0005776F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Phalacrotophor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flavidu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05776F" w:rsidRPr="00482483" w:rsidRDefault="0005776F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7AD206AF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72F8-4B2A-8372-66A9608FFFB3</w:t>
      </w:r>
    </w:p>
    <w:p w:rsidR="0005776F" w:rsidRPr="00482483" w:rsidRDefault="0005776F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Phor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iranensis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2021</w:t>
      </w:r>
    </w:p>
    <w:p w:rsidR="0005776F" w:rsidRPr="00482483" w:rsidRDefault="0005776F" w:rsidP="00482483">
      <w:pPr>
        <w:pBdr>
          <w:bottom w:val="single" w:sz="4" w:space="1" w:color="auto"/>
        </w:pBd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0C9B5005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2687-4F73-A3A0-97148B3BB3AF</w:t>
      </w:r>
    </w:p>
    <w:p w:rsidR="00EA3286" w:rsidRPr="00482483" w:rsidRDefault="00482483" w:rsidP="00482483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482483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 xml:space="preserve">Paper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>4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Roya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Samad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, Ronald H. L. Disney &amp; 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Naseh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>. In Press. The scuttle flies (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Diptera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="004A7CC2" w:rsidRPr="00482483">
        <w:rPr>
          <w:rFonts w:asciiTheme="majorBidi" w:hAnsiTheme="majorBidi" w:cstheme="majorBidi"/>
          <w:sz w:val="24"/>
          <w:szCs w:val="24"/>
        </w:rPr>
        <w:t>Phoridae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) of Iran with the description of </w:t>
      </w:r>
      <w:proofErr w:type="spellStart"/>
      <w:r w:rsidR="004A7CC2" w:rsidRPr="00482483">
        <w:rPr>
          <w:rFonts w:asciiTheme="majorBidi" w:hAnsiTheme="majorBidi" w:cstheme="majorBidi"/>
          <w:i/>
          <w:iCs/>
          <w:sz w:val="24"/>
          <w:szCs w:val="24"/>
        </w:rPr>
        <w:t>Mahabadphora</w:t>
      </w:r>
      <w:proofErr w:type="spellEnd"/>
      <w:r w:rsidR="004A7CC2" w:rsidRPr="0048248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4A7CC2" w:rsidRPr="00482483">
        <w:rPr>
          <w:rFonts w:asciiTheme="majorBidi" w:hAnsiTheme="majorBidi" w:cstheme="majorBidi"/>
          <w:i/>
          <w:iCs/>
          <w:sz w:val="24"/>
          <w:szCs w:val="24"/>
        </w:rPr>
        <w:t>aesthesphora</w:t>
      </w:r>
      <w:proofErr w:type="spellEnd"/>
      <w:r w:rsidR="004A7CC2" w:rsidRPr="00482483">
        <w:rPr>
          <w:rFonts w:asciiTheme="majorBidi" w:hAnsiTheme="majorBidi" w:cstheme="majorBidi"/>
          <w:sz w:val="24"/>
          <w:szCs w:val="24"/>
        </w:rPr>
        <w:t xml:space="preserve"> as a new genus and species. </w:t>
      </w:r>
      <w:r w:rsidR="004A7CC2" w:rsidRPr="00482483">
        <w:rPr>
          <w:rFonts w:asciiTheme="majorBidi" w:hAnsiTheme="majorBidi" w:cstheme="majorBidi"/>
          <w:i/>
          <w:iCs/>
          <w:sz w:val="24"/>
          <w:szCs w:val="24"/>
        </w:rPr>
        <w:t>PLOS ONE.</w:t>
      </w:r>
    </w:p>
    <w:p w:rsidR="004A7CC2" w:rsidRPr="00482483" w:rsidRDefault="004A7CC2" w:rsidP="0048248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pub:9145941B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10BF-4B27-8B4C-D90006A857B5</w:t>
      </w:r>
    </w:p>
    <w:p w:rsidR="004A7CC2" w:rsidRPr="00482483" w:rsidRDefault="004A7CC2" w:rsidP="00482483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Fonts w:asciiTheme="majorBidi" w:hAnsiTheme="majorBidi" w:cstheme="majorBidi"/>
          <w:sz w:val="24"/>
          <w:szCs w:val="24"/>
        </w:rPr>
        <w:t>Genus:</w:t>
      </w:r>
    </w:p>
    <w:p w:rsidR="004A7CC2" w:rsidRPr="00482483" w:rsidRDefault="004A7CC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ahabadphor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In Press</w:t>
      </w:r>
    </w:p>
    <w:p w:rsidR="004A7CC2" w:rsidRPr="00482483" w:rsidRDefault="004A7CC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="Times New Roman" w:hAnsi="Times New Roman" w:cs="Times New Roman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BB5DCD6D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EFA2-4E34-828A-C34A1438E093</w:t>
      </w:r>
    </w:p>
    <w:p w:rsidR="00693B5D" w:rsidRPr="00482483" w:rsidRDefault="00693B5D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Fonts w:asciiTheme="majorBidi" w:hAnsiTheme="majorBidi" w:cstheme="majorBidi"/>
          <w:sz w:val="24"/>
          <w:szCs w:val="24"/>
        </w:rPr>
        <w:t xml:space="preserve">Species: </w:t>
      </w:r>
    </w:p>
    <w:p w:rsidR="00693B5D" w:rsidRPr="00482483" w:rsidRDefault="00693B5D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Mahabadphora</w:t>
      </w:r>
      <w:proofErr w:type="spellEnd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b/>
          <w:bCs/>
          <w:i/>
          <w:iCs/>
          <w:sz w:val="24"/>
          <w:szCs w:val="24"/>
        </w:rPr>
        <w:t>aesthesphor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 &amp; Disney in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Namaki-Khameneh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Khaghaninia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 xml:space="preserve">, Disney &amp; </w:t>
      </w:r>
      <w:proofErr w:type="spellStart"/>
      <w:r w:rsidRPr="00482483">
        <w:rPr>
          <w:rFonts w:asciiTheme="majorBidi" w:hAnsiTheme="majorBidi" w:cstheme="majorBidi"/>
          <w:sz w:val="24"/>
          <w:szCs w:val="24"/>
        </w:rPr>
        <w:t>Maleki-Ravasan</w:t>
      </w:r>
      <w:proofErr w:type="spellEnd"/>
      <w:r w:rsidRPr="00482483">
        <w:rPr>
          <w:rFonts w:asciiTheme="majorBidi" w:hAnsiTheme="majorBidi" w:cstheme="majorBidi"/>
          <w:sz w:val="24"/>
          <w:szCs w:val="24"/>
        </w:rPr>
        <w:t>, In Press</w:t>
      </w:r>
    </w:p>
    <w:p w:rsidR="00693B5D" w:rsidRDefault="00693B5D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2483">
        <w:rPr>
          <w:rStyle w:val="lsidlogo"/>
          <w:rFonts w:asciiTheme="majorBidi" w:hAnsiTheme="majorBidi" w:cstheme="majorBidi"/>
          <w:sz w:val="24"/>
          <w:szCs w:val="24"/>
          <w:bdr w:val="single" w:sz="6" w:space="2" w:color="FF733D" w:frame="1"/>
          <w:shd w:val="clear" w:color="auto" w:fill="FF733D"/>
        </w:rPr>
        <w:t>LSID</w:t>
      </w:r>
      <w:r w:rsidRPr="00482483">
        <w:rPr>
          <w:rFonts w:asciiTheme="majorBidi" w:hAnsiTheme="majorBidi" w:cstheme="majorBidi"/>
          <w:sz w:val="24"/>
          <w:szCs w:val="24"/>
        </w:rPr>
        <w:t>urn</w:t>
      </w:r>
      <w:proofErr w:type="gramStart"/>
      <w:r w:rsidRPr="00482483">
        <w:rPr>
          <w:rFonts w:asciiTheme="majorBidi" w:hAnsiTheme="majorBidi" w:cstheme="majorBidi"/>
          <w:sz w:val="24"/>
          <w:szCs w:val="24"/>
        </w:rPr>
        <w:t>:lsid:zoobank.org:act:4FD302BB</w:t>
      </w:r>
      <w:proofErr w:type="gramEnd"/>
      <w:r w:rsidRPr="00482483">
        <w:rPr>
          <w:rFonts w:asciiTheme="majorBidi" w:hAnsiTheme="majorBidi" w:cstheme="majorBidi"/>
          <w:sz w:val="24"/>
          <w:szCs w:val="24"/>
        </w:rPr>
        <w:t>-CBAF-45E2-B2D2-D53F6DF1DCA0</w:t>
      </w:r>
    </w:p>
    <w:p w:rsidR="004A7CC2" w:rsidRDefault="004A7CC2" w:rsidP="0048248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4A7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963"/>
    <w:rsid w:val="0005776F"/>
    <w:rsid w:val="000D4364"/>
    <w:rsid w:val="00286C72"/>
    <w:rsid w:val="002F43C0"/>
    <w:rsid w:val="00336982"/>
    <w:rsid w:val="00337585"/>
    <w:rsid w:val="003B576D"/>
    <w:rsid w:val="00482483"/>
    <w:rsid w:val="004A7CC2"/>
    <w:rsid w:val="00593397"/>
    <w:rsid w:val="006228D7"/>
    <w:rsid w:val="00640356"/>
    <w:rsid w:val="00670B50"/>
    <w:rsid w:val="00693B5D"/>
    <w:rsid w:val="006A0F67"/>
    <w:rsid w:val="007E20E1"/>
    <w:rsid w:val="008005D1"/>
    <w:rsid w:val="00813A51"/>
    <w:rsid w:val="00846A79"/>
    <w:rsid w:val="00880D57"/>
    <w:rsid w:val="009373F1"/>
    <w:rsid w:val="00B1547F"/>
    <w:rsid w:val="00C27EB9"/>
    <w:rsid w:val="00EA3286"/>
    <w:rsid w:val="00F7549C"/>
    <w:rsid w:val="00FE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082A0-EEB3-4462-8BDD-DA4DAC10E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80D5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sidlogo">
    <w:name w:val="lsidlogo"/>
    <w:basedOn w:val="DefaultParagraphFont"/>
    <w:rsid w:val="00FE4963"/>
  </w:style>
  <w:style w:type="character" w:customStyle="1" w:styleId="lsid">
    <w:name w:val="lsid"/>
    <w:basedOn w:val="DefaultParagraphFont"/>
    <w:rsid w:val="00FE4963"/>
  </w:style>
  <w:style w:type="character" w:customStyle="1" w:styleId="Heading2Char">
    <w:name w:val="Heading 2 Char"/>
    <w:basedOn w:val="DefaultParagraphFont"/>
    <w:link w:val="Heading2"/>
    <w:uiPriority w:val="9"/>
    <w:rsid w:val="00880D5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biblio-authors">
    <w:name w:val="biblio-authors"/>
    <w:basedOn w:val="DefaultParagraphFont"/>
    <w:rsid w:val="00337585"/>
  </w:style>
  <w:style w:type="character" w:styleId="Hyperlink">
    <w:name w:val="Hyperlink"/>
    <w:basedOn w:val="DefaultParagraphFont"/>
    <w:uiPriority w:val="99"/>
    <w:semiHidden/>
    <w:unhideWhenUsed/>
    <w:rsid w:val="00337585"/>
    <w:rPr>
      <w:color w:val="0000FF"/>
      <w:u w:val="single"/>
    </w:rPr>
  </w:style>
  <w:style w:type="character" w:customStyle="1" w:styleId="biblio-title">
    <w:name w:val="biblio-title"/>
    <w:basedOn w:val="DefaultParagraphFont"/>
    <w:rsid w:val="00337585"/>
  </w:style>
  <w:style w:type="character" w:styleId="Emphasis">
    <w:name w:val="Emphasis"/>
    <w:basedOn w:val="DefaultParagraphFont"/>
    <w:uiPriority w:val="20"/>
    <w:qFormat/>
    <w:rsid w:val="00337585"/>
    <w:rPr>
      <w:i/>
      <w:iCs/>
    </w:rPr>
  </w:style>
  <w:style w:type="paragraph" w:styleId="ListParagraph">
    <w:name w:val="List Paragraph"/>
    <w:basedOn w:val="Normal"/>
    <w:uiPriority w:val="34"/>
    <w:qFormat/>
    <w:rsid w:val="00846A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66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9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51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0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zoobank.org/References/b28c521b-2bfe-44f3-9041-1656341f29b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40BEA-1E04-4811-9362-66E316C44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09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</Company>
  <LinksUpToDate>false</LinksUpToDate>
  <CharactersWithSpaces>6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nasehmaleki</cp:lastModifiedBy>
  <cp:revision>4</cp:revision>
  <dcterms:created xsi:type="dcterms:W3CDTF">2021-08-28T03:37:00Z</dcterms:created>
  <dcterms:modified xsi:type="dcterms:W3CDTF">2021-08-28T07:18:00Z</dcterms:modified>
</cp:coreProperties>
</file>